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331" w:rsidRPr="00D460F4" w:rsidRDefault="00B176D1">
      <w:pPr>
        <w:rPr>
          <w:rFonts w:ascii="Times New Roman" w:hAnsi="Times New Roman" w:cs="Times New Roman"/>
          <w:b/>
          <w:sz w:val="20"/>
          <w:szCs w:val="20"/>
        </w:rPr>
      </w:pPr>
      <w:r w:rsidRPr="00D460F4">
        <w:rPr>
          <w:rFonts w:ascii="Times New Roman" w:hAnsi="Times New Roman" w:cs="Times New Roman"/>
          <w:b/>
          <w:sz w:val="20"/>
          <w:szCs w:val="20"/>
        </w:rPr>
        <w:t>Supplementary File S</w:t>
      </w:r>
      <w:r w:rsidR="0021531A" w:rsidRPr="00D460F4">
        <w:rPr>
          <w:rFonts w:ascii="Times New Roman" w:hAnsi="Times New Roman" w:cs="Times New Roman"/>
          <w:b/>
          <w:sz w:val="20"/>
          <w:szCs w:val="20"/>
        </w:rPr>
        <w:t>1</w:t>
      </w:r>
    </w:p>
    <w:p w:rsidR="00A53940" w:rsidRPr="00D460F4" w:rsidRDefault="00ED2739" w:rsidP="007C50F5">
      <w:pPr>
        <w:spacing w:after="0" w:afterAutospacing="0"/>
        <w:rPr>
          <w:rFonts w:ascii="Times New Roman" w:hAnsi="Times New Roman" w:cs="Times New Roman"/>
          <w:sz w:val="20"/>
          <w:szCs w:val="20"/>
        </w:rPr>
      </w:pPr>
      <w:r w:rsidRPr="00D460F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E1B54" w:rsidRPr="00D460F4">
        <w:rPr>
          <w:rFonts w:ascii="Times New Roman" w:hAnsi="Times New Roman" w:cs="Times New Roman"/>
          <w:b/>
          <w:sz w:val="20"/>
          <w:szCs w:val="20"/>
        </w:rPr>
        <w:t>S</w:t>
      </w:r>
      <w:r w:rsidR="00230C64" w:rsidRPr="00D460F4">
        <w:rPr>
          <w:rFonts w:ascii="Times New Roman" w:hAnsi="Times New Roman" w:cs="Times New Roman"/>
          <w:b/>
          <w:sz w:val="20"/>
          <w:szCs w:val="20"/>
        </w:rPr>
        <w:t>1</w:t>
      </w:r>
      <w:r w:rsidR="00446EB8" w:rsidRPr="00D460F4">
        <w:rPr>
          <w:rFonts w:ascii="Times New Roman" w:hAnsi="Times New Roman" w:cs="Times New Roman"/>
          <w:b/>
          <w:sz w:val="20"/>
          <w:szCs w:val="20"/>
        </w:rPr>
        <w:t>:</w:t>
      </w:r>
      <w:r w:rsidR="00446EB8" w:rsidRPr="00D460F4">
        <w:rPr>
          <w:rFonts w:ascii="Times New Roman" w:hAnsi="Times New Roman" w:cs="Times New Roman"/>
          <w:sz w:val="20"/>
          <w:szCs w:val="20"/>
        </w:rPr>
        <w:t xml:space="preserve"> </w:t>
      </w:r>
      <w:r w:rsidR="00833B5C" w:rsidRPr="00D460F4">
        <w:rPr>
          <w:rFonts w:ascii="Times New Roman" w:hAnsi="Times New Roman" w:cs="Times New Roman"/>
          <w:sz w:val="20"/>
          <w:szCs w:val="20"/>
        </w:rPr>
        <w:t>L</w:t>
      </w:r>
      <w:r w:rsidR="00446EB8" w:rsidRPr="00D460F4">
        <w:rPr>
          <w:rFonts w:ascii="Times New Roman" w:hAnsi="Times New Roman" w:cs="Times New Roman"/>
          <w:sz w:val="20"/>
          <w:szCs w:val="20"/>
        </w:rPr>
        <w:t>ist of</w:t>
      </w:r>
      <w:r w:rsidR="007E3630" w:rsidRPr="00D460F4">
        <w:rPr>
          <w:rFonts w:ascii="Times New Roman" w:hAnsi="Times New Roman" w:cs="Times New Roman"/>
          <w:sz w:val="20"/>
          <w:szCs w:val="20"/>
        </w:rPr>
        <w:t xml:space="preserve"> </w:t>
      </w:r>
      <w:r w:rsidR="00833B5C" w:rsidRPr="00D460F4">
        <w:rPr>
          <w:rFonts w:ascii="Times New Roman" w:hAnsi="Times New Roman" w:cs="Times New Roman"/>
          <w:sz w:val="20"/>
          <w:szCs w:val="20"/>
        </w:rPr>
        <w:t xml:space="preserve">differentially expressed </w:t>
      </w:r>
      <w:r w:rsidR="00545469" w:rsidRPr="00D460F4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446EB8" w:rsidRPr="00D460F4">
        <w:rPr>
          <w:rFonts w:ascii="Times New Roman" w:hAnsi="Times New Roman" w:cs="Times New Roman"/>
          <w:sz w:val="20"/>
          <w:szCs w:val="20"/>
        </w:rPr>
        <w:t>HOX genes in TCGA</w:t>
      </w:r>
      <w:r w:rsidR="002E6077" w:rsidRPr="00D460F4">
        <w:rPr>
          <w:rFonts w:ascii="Times New Roman" w:hAnsi="Times New Roman" w:cs="Times New Roman"/>
          <w:sz w:val="20"/>
          <w:szCs w:val="20"/>
        </w:rPr>
        <w:t>-HNSC</w:t>
      </w:r>
      <w:r w:rsidR="00DA4108" w:rsidRPr="00D460F4">
        <w:rPr>
          <w:rFonts w:ascii="Times New Roman" w:hAnsi="Times New Roman" w:cs="Times New Roman"/>
          <w:sz w:val="20"/>
          <w:szCs w:val="20"/>
        </w:rPr>
        <w:t xml:space="preserve"> derived </w:t>
      </w:r>
      <w:r w:rsidR="00015664" w:rsidRPr="00D460F4">
        <w:rPr>
          <w:rFonts w:ascii="Times New Roman" w:hAnsi="Times New Roman" w:cs="Times New Roman"/>
          <w:sz w:val="20"/>
          <w:szCs w:val="20"/>
        </w:rPr>
        <w:t>oral cancer dataset</w:t>
      </w:r>
      <w:r w:rsidR="00C02008" w:rsidRPr="00D460F4">
        <w:rPr>
          <w:rFonts w:ascii="Times New Roman" w:hAnsi="Times New Roman" w:cs="Times New Roman"/>
          <w:sz w:val="20"/>
          <w:szCs w:val="20"/>
        </w:rPr>
        <w:t xml:space="preserve"> </w:t>
      </w:r>
      <w:r w:rsidR="00446EB8" w:rsidRPr="00D460F4">
        <w:rPr>
          <w:rFonts w:ascii="Times New Roman" w:hAnsi="Times New Roman" w:cs="Times New Roman"/>
          <w:sz w:val="20"/>
          <w:szCs w:val="20"/>
        </w:rPr>
        <w:t>analyzed using DESeq2 R package.</w:t>
      </w:r>
    </w:p>
    <w:tbl>
      <w:tblPr>
        <w:tblW w:w="5000" w:type="pct"/>
        <w:tblLook w:val="04A0"/>
      </w:tblPr>
      <w:tblGrid>
        <w:gridCol w:w="1125"/>
        <w:gridCol w:w="1333"/>
        <w:gridCol w:w="1908"/>
        <w:gridCol w:w="1220"/>
        <w:gridCol w:w="1220"/>
        <w:gridCol w:w="1220"/>
        <w:gridCol w:w="1216"/>
      </w:tblGrid>
      <w:tr w:rsidR="00C02008" w:rsidRPr="00D460F4" w:rsidTr="00CE4A58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008" w:rsidRPr="00D460F4" w:rsidRDefault="00C02008" w:rsidP="00DA60C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imary </w:t>
            </w:r>
            <w:r w:rsidR="00DA60C5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umor (n=234) </w:t>
            </w: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s</w:t>
            </w:r>
            <w:proofErr w:type="spellEnd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DA60C5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mal (n=18) – oral cavity cancer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mbo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seMean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g2FoldChang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fcSE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alue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7B5083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j</w:t>
            </w:r>
            <w:proofErr w:type="spellEnd"/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9.31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770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50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848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E-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3E-10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.98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952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48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23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8E-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E-0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.56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283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72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115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5E-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2E-0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.244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685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85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412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3E-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00E-0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.132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90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50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247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5E-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9E-0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2541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62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56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83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9E-0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2967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59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08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584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9E-0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5.517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145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72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223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7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6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59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323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92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260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8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03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.897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60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0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88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5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3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682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11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70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0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2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3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71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1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36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9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9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73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3.713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6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859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817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11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6026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627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11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276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1.483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70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78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961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69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232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599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86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357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9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39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9.039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91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68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73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39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45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706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62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616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77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679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558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74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20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34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3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5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5498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66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7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197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79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157</w:t>
            </w:r>
          </w:p>
        </w:tc>
      </w:tr>
      <w:tr w:rsidR="00C02008" w:rsidRPr="00D460F4" w:rsidTr="00CE4A58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DA60C5" w:rsidP="00DA60C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eek mucosa derived p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imary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mor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19)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s</w:t>
            </w:r>
            <w:proofErr w:type="spellEnd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mal (n=18)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.79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823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11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835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0E-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5E-0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125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979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3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549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9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6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923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7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98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645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0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0228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701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72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865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3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7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.554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630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80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669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4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91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199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13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24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149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14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4089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239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80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295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8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2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5244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88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96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544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79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2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335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625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90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198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841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7368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3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31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10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6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068</w:t>
            </w:r>
          </w:p>
        </w:tc>
      </w:tr>
      <w:tr w:rsidR="00C02008" w:rsidRPr="00D460F4" w:rsidTr="00CE4A58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76381A" w:rsidP="0076381A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ingiva</w:t>
            </w:r>
            <w:proofErr w:type="spellEnd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erived p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imary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mor</w:t>
            </w:r>
            <w:r w:rsidR="00F21750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11)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s</w:t>
            </w:r>
            <w:proofErr w:type="spellEnd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mal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18)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8093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74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44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29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6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4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0423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595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20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825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3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4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864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616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33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039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9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304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876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33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358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7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9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.956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523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26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108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9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2562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072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33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943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47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64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433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677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3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99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4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64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407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665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79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42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77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lastRenderedPageBreak/>
              <w:t>HOXC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66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10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92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136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77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5668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37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16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31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8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3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4351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530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26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913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77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84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4987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20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91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28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083</w:t>
            </w:r>
          </w:p>
        </w:tc>
      </w:tr>
      <w:tr w:rsidR="00C02008" w:rsidRPr="00D460F4" w:rsidTr="00CE4A58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F21750" w:rsidP="00F21750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uth derived p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imary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mor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71)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s</w:t>
            </w:r>
            <w:proofErr w:type="spellEnd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mal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18)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.355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66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59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82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03E-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2E-09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3.11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738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28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92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0E-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0E-0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9219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70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4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227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.86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31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44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928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3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5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7607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183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48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811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6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2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6.292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154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10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7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0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2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9035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174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58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712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3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4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942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810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34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8406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6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4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509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024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19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562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1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3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6933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293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29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001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6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0.332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705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65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758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5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6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.17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61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29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266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9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31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.297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354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73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901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72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4059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496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5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61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9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486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040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43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400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0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.985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698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25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147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55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9633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16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71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26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7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0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.814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91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68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4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24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041</w:t>
            </w:r>
          </w:p>
        </w:tc>
      </w:tr>
      <w:tr w:rsidR="00C02008" w:rsidRPr="00D460F4" w:rsidTr="00CE4A58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F21750" w:rsidP="00F21750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ngue derived p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imary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mor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127)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s</w:t>
            </w:r>
            <w:proofErr w:type="spellEnd"/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  <w:r w:rsidR="00C02008"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mal</w:t>
            </w: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18)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.094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331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88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292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3E-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5E-10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1.870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5085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73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49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6E-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E-0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.333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282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6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57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8E-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E-0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7218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669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87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887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E-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6E-0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4.612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762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96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784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4E-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8E-08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.274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154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39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648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3E-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1E-0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6691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384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02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279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3E-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3E-0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.705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088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41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709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6E-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E-0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720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075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35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309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4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8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098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557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49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637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5E-0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4E-05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5624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771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38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833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7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02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6.906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787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96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5859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0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04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.127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908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70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098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6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19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3965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332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13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427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8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47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958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527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94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9249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8E-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26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.356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950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4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63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77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879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.092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388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16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420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34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39</w:t>
            </w:r>
          </w:p>
        </w:tc>
      </w:tr>
      <w:tr w:rsidR="00C02008" w:rsidRPr="00D460F4" w:rsidTr="0061139A">
        <w:trPr>
          <w:trHeight w:val="300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045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197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76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303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6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008" w:rsidRPr="00D460F4" w:rsidRDefault="00C02008" w:rsidP="00C02008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075</w:t>
            </w:r>
          </w:p>
        </w:tc>
      </w:tr>
    </w:tbl>
    <w:p w:rsidR="000D7529" w:rsidRPr="00D460F4" w:rsidRDefault="000D7529">
      <w:pPr>
        <w:rPr>
          <w:rFonts w:ascii="Times New Roman" w:hAnsi="Times New Roman" w:cs="Times New Roman"/>
          <w:b/>
          <w:sz w:val="20"/>
          <w:szCs w:val="20"/>
        </w:rPr>
      </w:pPr>
    </w:p>
    <w:p w:rsidR="001A2298" w:rsidRPr="00D460F4" w:rsidRDefault="00230C64">
      <w:pPr>
        <w:rPr>
          <w:rFonts w:ascii="Times New Roman" w:hAnsi="Times New Roman" w:cs="Times New Roman"/>
          <w:sz w:val="20"/>
          <w:szCs w:val="20"/>
        </w:rPr>
      </w:pPr>
      <w:r w:rsidRPr="00D460F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0E1B54" w:rsidRPr="00D460F4">
        <w:rPr>
          <w:rFonts w:ascii="Times New Roman" w:hAnsi="Times New Roman" w:cs="Times New Roman"/>
          <w:b/>
          <w:sz w:val="20"/>
          <w:szCs w:val="20"/>
        </w:rPr>
        <w:t>S</w:t>
      </w:r>
      <w:r w:rsidR="00833B5C" w:rsidRPr="00D460F4">
        <w:rPr>
          <w:rFonts w:ascii="Times New Roman" w:hAnsi="Times New Roman" w:cs="Times New Roman"/>
          <w:b/>
          <w:sz w:val="20"/>
          <w:szCs w:val="20"/>
        </w:rPr>
        <w:t>2</w:t>
      </w:r>
      <w:r w:rsidRPr="00D460F4">
        <w:rPr>
          <w:rFonts w:ascii="Times New Roman" w:hAnsi="Times New Roman" w:cs="Times New Roman"/>
          <w:b/>
          <w:sz w:val="20"/>
          <w:szCs w:val="20"/>
        </w:rPr>
        <w:t>:</w:t>
      </w:r>
      <w:r w:rsidRPr="00D460F4">
        <w:rPr>
          <w:rFonts w:ascii="Times New Roman" w:hAnsi="Times New Roman" w:cs="Times New Roman"/>
          <w:sz w:val="20"/>
          <w:szCs w:val="20"/>
        </w:rPr>
        <w:t xml:space="preserve"> </w:t>
      </w:r>
      <w:r w:rsidR="00833B5C" w:rsidRPr="00D460F4">
        <w:rPr>
          <w:rFonts w:ascii="Times New Roman" w:hAnsi="Times New Roman" w:cs="Times New Roman"/>
          <w:sz w:val="20"/>
          <w:szCs w:val="20"/>
        </w:rPr>
        <w:t xml:space="preserve">List of differentially expressed </w:t>
      </w:r>
      <w:r w:rsidR="00997D01" w:rsidRPr="00D460F4">
        <w:rPr>
          <w:rFonts w:ascii="Times New Roman" w:hAnsi="Times New Roman" w:cs="Times New Roman"/>
          <w:sz w:val="20"/>
          <w:szCs w:val="20"/>
        </w:rPr>
        <w:t xml:space="preserve">significant </w:t>
      </w:r>
      <w:r w:rsidRPr="00D460F4">
        <w:rPr>
          <w:rFonts w:ascii="Times New Roman" w:hAnsi="Times New Roman" w:cs="Times New Roman"/>
          <w:sz w:val="20"/>
          <w:szCs w:val="20"/>
        </w:rPr>
        <w:t xml:space="preserve">HOX genes in </w:t>
      </w:r>
      <w:r w:rsidR="00D161F2" w:rsidRPr="00D460F4">
        <w:rPr>
          <w:rFonts w:ascii="Times New Roman" w:hAnsi="Times New Roman" w:cs="Times New Roman"/>
          <w:sz w:val="20"/>
          <w:szCs w:val="20"/>
        </w:rPr>
        <w:t>a panel of 17 dysplastic and 45 normal oral tissues</w:t>
      </w:r>
      <w:r w:rsidR="00F233A8" w:rsidRPr="00D460F4">
        <w:rPr>
          <w:rFonts w:ascii="Times New Roman" w:hAnsi="Times New Roman" w:cs="Times New Roman"/>
          <w:sz w:val="20"/>
          <w:szCs w:val="20"/>
        </w:rPr>
        <w:t xml:space="preserve"> (GSE</w:t>
      </w:r>
      <w:r w:rsidR="00F6256D" w:rsidRPr="00D460F4">
        <w:rPr>
          <w:rFonts w:ascii="Times New Roman" w:hAnsi="Times New Roman" w:cs="Times New Roman"/>
          <w:sz w:val="20"/>
          <w:szCs w:val="20"/>
        </w:rPr>
        <w:t>30784</w:t>
      </w:r>
      <w:r w:rsidR="00F233A8" w:rsidRPr="00D460F4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PlainTable2"/>
        <w:tblW w:w="0" w:type="auto"/>
        <w:tblLook w:val="04A0"/>
      </w:tblPr>
      <w:tblGrid>
        <w:gridCol w:w="1445"/>
        <w:gridCol w:w="1402"/>
        <w:gridCol w:w="1416"/>
        <w:gridCol w:w="1183"/>
        <w:gridCol w:w="1168"/>
        <w:gridCol w:w="1007"/>
        <w:gridCol w:w="1621"/>
      </w:tblGrid>
      <w:tr w:rsidR="00482928" w:rsidRPr="00D460F4" w:rsidTr="004B3FCE">
        <w:trPr>
          <w:cnfStyle w:val="100000000000"/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ID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1416" w:type="dxa"/>
            <w:noWrap/>
            <w:hideMark/>
          </w:tcPr>
          <w:p w:rsidR="00482928" w:rsidRPr="00D460F4" w:rsidRDefault="00482928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183" w:type="dxa"/>
            <w:noWrap/>
            <w:hideMark/>
          </w:tcPr>
          <w:p w:rsidR="00482928" w:rsidRPr="00D460F4" w:rsidRDefault="000E1B54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B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Gene.symbol</w:t>
            </w:r>
            <w:proofErr w:type="spellEnd"/>
          </w:p>
        </w:tc>
      </w:tr>
      <w:tr w:rsidR="00482928" w:rsidRPr="00D460F4" w:rsidTr="004B3FCE">
        <w:trPr>
          <w:cnfStyle w:val="000000100000"/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29400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37E-13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78E-16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10E+01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6.17377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D10</w:t>
            </w:r>
          </w:p>
        </w:tc>
      </w:tr>
      <w:tr w:rsidR="00482928" w:rsidRPr="00D460F4" w:rsidTr="004B3FCE">
        <w:trPr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06858_s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48E-12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7.28E-15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02E+01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3.53055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C6</w:t>
            </w:r>
          </w:p>
        </w:tc>
      </w:tr>
      <w:tr w:rsidR="00482928" w:rsidRPr="00D460F4" w:rsidTr="004B3FCE">
        <w:trPr>
          <w:cnfStyle w:val="000000100000"/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04779_s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66E-06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.38E-08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8.92804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B7</w:t>
            </w:r>
          </w:p>
        </w:tc>
      </w:tr>
      <w:tr w:rsidR="00482928" w:rsidRPr="00D460F4" w:rsidTr="004B3FCE">
        <w:trPr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19832_s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.41E-05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46E-07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89065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87E-0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C13</w:t>
            </w:r>
          </w:p>
        </w:tc>
      </w:tr>
      <w:tr w:rsidR="00482928" w:rsidRPr="00D460F4" w:rsidTr="004B3FCE">
        <w:trPr>
          <w:cnfStyle w:val="000000100000"/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16973_s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3.97E-05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9.82E-07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32369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B7</w:t>
            </w:r>
          </w:p>
        </w:tc>
      </w:tr>
      <w:tr w:rsidR="00482928" w:rsidRPr="00D460F4" w:rsidTr="004B3FCE">
        <w:trPr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14604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3.98E-05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9.87E-07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5.31875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8.46E-0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D11</w:t>
            </w:r>
          </w:p>
        </w:tc>
      </w:tr>
      <w:tr w:rsidR="00482928" w:rsidRPr="00D460F4" w:rsidTr="004B3FCE">
        <w:trPr>
          <w:cnfStyle w:val="000000100000"/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35753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3.46E-04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32E-05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.82141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9.82E-0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A7</w:t>
            </w:r>
          </w:p>
        </w:tc>
      </w:tr>
      <w:tr w:rsidR="00482928" w:rsidRPr="00D460F4" w:rsidTr="004B3FCE">
        <w:trPr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18959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89E-04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.01E-05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.41865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7.58E-0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C10</w:t>
            </w:r>
          </w:p>
        </w:tc>
      </w:tr>
      <w:tr w:rsidR="00482928" w:rsidRPr="00D460F4" w:rsidTr="004B3FCE">
        <w:trPr>
          <w:cnfStyle w:val="000000100000"/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07373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9.20E-04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34E-05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68112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6.32E-0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1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D10</w:t>
            </w:r>
          </w:p>
        </w:tc>
      </w:tr>
      <w:tr w:rsidR="00482928" w:rsidRPr="00D460F4" w:rsidTr="004B3FCE">
        <w:trPr>
          <w:trHeight w:val="300"/>
        </w:trPr>
        <w:tc>
          <w:tcPr>
            <w:cnfStyle w:val="001000000000"/>
            <w:tcW w:w="1445" w:type="dxa"/>
            <w:noWrap/>
            <w:hideMark/>
          </w:tcPr>
          <w:p w:rsidR="00482928" w:rsidRPr="00D460F4" w:rsidRDefault="004829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b w:val="0"/>
                <w:sz w:val="20"/>
                <w:szCs w:val="20"/>
              </w:rPr>
              <w:t>213844_at</w:t>
            </w:r>
          </w:p>
        </w:tc>
        <w:tc>
          <w:tcPr>
            <w:tcW w:w="1402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2.81E-03</w:t>
            </w:r>
          </w:p>
        </w:tc>
        <w:tc>
          <w:tcPr>
            <w:tcW w:w="1416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1.70E-04</w:t>
            </w:r>
          </w:p>
        </w:tc>
        <w:tc>
          <w:tcPr>
            <w:tcW w:w="1183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168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0.38554</w:t>
            </w:r>
          </w:p>
        </w:tc>
        <w:tc>
          <w:tcPr>
            <w:tcW w:w="1007" w:type="dxa"/>
            <w:noWrap/>
            <w:hideMark/>
          </w:tcPr>
          <w:p w:rsidR="00482928" w:rsidRPr="00D460F4" w:rsidRDefault="00482928" w:rsidP="00482928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sz w:val="20"/>
                <w:szCs w:val="20"/>
              </w:rPr>
              <w:t>7.97E-01</w:t>
            </w:r>
          </w:p>
        </w:tc>
        <w:tc>
          <w:tcPr>
            <w:tcW w:w="1621" w:type="dxa"/>
            <w:noWrap/>
            <w:hideMark/>
          </w:tcPr>
          <w:p w:rsidR="00482928" w:rsidRPr="00D460F4" w:rsidRDefault="00482928">
            <w:pPr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60F4">
              <w:rPr>
                <w:rFonts w:ascii="Times New Roman" w:hAnsi="Times New Roman" w:cs="Times New Roman"/>
                <w:i/>
                <w:sz w:val="20"/>
                <w:szCs w:val="20"/>
              </w:rPr>
              <w:t>HOXA5</w:t>
            </w:r>
          </w:p>
        </w:tc>
      </w:tr>
    </w:tbl>
    <w:p w:rsidR="00584469" w:rsidRPr="00D460F4" w:rsidRDefault="00870F37">
      <w:pPr>
        <w:rPr>
          <w:rFonts w:ascii="Times New Roman" w:hAnsi="Times New Roman" w:cs="Times New Roman"/>
          <w:b/>
          <w:sz w:val="20"/>
          <w:szCs w:val="20"/>
        </w:rPr>
      </w:pPr>
      <w:r w:rsidRPr="00D460F4">
        <w:rPr>
          <w:rFonts w:ascii="Times New Roman" w:hAnsi="Times New Roman" w:cs="Times New Roman"/>
          <w:b/>
          <w:sz w:val="20"/>
          <w:szCs w:val="20"/>
        </w:rPr>
        <w:t xml:space="preserve">Table S3: </w:t>
      </w:r>
      <w:r w:rsidR="00505BB2" w:rsidRPr="00D460F4">
        <w:rPr>
          <w:rFonts w:ascii="Times New Roman" w:hAnsi="Times New Roman" w:cs="Times New Roman"/>
          <w:sz w:val="20"/>
          <w:szCs w:val="20"/>
        </w:rPr>
        <w:t xml:space="preserve">List of differentially expressed </w:t>
      </w:r>
      <w:r w:rsidR="00554485" w:rsidRPr="00D460F4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505BB2" w:rsidRPr="00D460F4">
        <w:rPr>
          <w:rFonts w:ascii="Times New Roman" w:hAnsi="Times New Roman" w:cs="Times New Roman"/>
          <w:sz w:val="20"/>
          <w:szCs w:val="20"/>
        </w:rPr>
        <w:t xml:space="preserve">HOX genes in a panel of </w:t>
      </w:r>
      <w:proofErr w:type="spellStart"/>
      <w:r w:rsidR="00505BB2" w:rsidRPr="00D460F4">
        <w:rPr>
          <w:rFonts w:ascii="Times New Roman" w:hAnsi="Times New Roman" w:cs="Times New Roman"/>
          <w:sz w:val="20"/>
          <w:szCs w:val="20"/>
        </w:rPr>
        <w:t>pairwise</w:t>
      </w:r>
      <w:proofErr w:type="spellEnd"/>
      <w:r w:rsidR="00505BB2" w:rsidRPr="00D460F4">
        <w:rPr>
          <w:rFonts w:ascii="Times New Roman" w:hAnsi="Times New Roman" w:cs="Times New Roman"/>
          <w:sz w:val="20"/>
          <w:szCs w:val="20"/>
        </w:rPr>
        <w:t xml:space="preserve"> 40 normal and tumor patients habituated with areca nut, alcohol and smoking</w:t>
      </w:r>
      <w:r w:rsidR="00F233A8" w:rsidRPr="00D460F4">
        <w:rPr>
          <w:rFonts w:ascii="Times New Roman" w:hAnsi="Times New Roman" w:cs="Times New Roman"/>
          <w:sz w:val="20"/>
          <w:szCs w:val="20"/>
        </w:rPr>
        <w:t xml:space="preserve"> (GSE37991)</w:t>
      </w:r>
      <w:r w:rsidR="00505BB2" w:rsidRPr="00D460F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/>
      </w:tblPr>
      <w:tblGrid>
        <w:gridCol w:w="1854"/>
        <w:gridCol w:w="1166"/>
        <w:gridCol w:w="1159"/>
        <w:gridCol w:w="1172"/>
        <w:gridCol w:w="1172"/>
        <w:gridCol w:w="1172"/>
        <w:gridCol w:w="1547"/>
      </w:tblGrid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bookmarkStart w:id="0" w:name="RANGE!A1"/>
            <w:bookmarkStart w:id="1" w:name="_GoBack" w:colFirst="1" w:colLast="6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D</w:t>
            </w:r>
            <w:bookmarkEnd w:id="0"/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j.P.Val</w:t>
            </w:r>
            <w:proofErr w:type="spellEnd"/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.Value</w:t>
            </w:r>
            <w:proofErr w:type="spellEnd"/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gFC</w:t>
            </w:r>
            <w:proofErr w:type="spellEnd"/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e.symbol</w:t>
            </w:r>
            <w:proofErr w:type="spellEnd"/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1828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E-1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1E-2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885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597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2507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8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1469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E-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6E-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82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2627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0788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0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38132</w:t>
            </w:r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9E-15</w:t>
            </w:r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E-16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4266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48272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8609</w:t>
            </w:r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1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6597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E-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8E-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30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026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23858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D9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94492</w:t>
            </w:r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E-14</w:t>
            </w:r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1E-16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0351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97414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61321</w:t>
            </w:r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C6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571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3E-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6E-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9545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304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374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C4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19975</w:t>
            </w:r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78E-14</w:t>
            </w:r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4E-15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91882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69446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044088</w:t>
            </w:r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C4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536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E-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5E-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116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376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1559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A5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18898</w:t>
            </w:r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7E-11</w:t>
            </w:r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0E-13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462456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62431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31242</w:t>
            </w:r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C9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4615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0E-1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3E-1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23094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6654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1125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D11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3958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E-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9E-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768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591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0627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HOXA9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25899</w:t>
            </w:r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E-08</w:t>
            </w:r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6E-09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32283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9133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24896</w:t>
            </w:r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0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6807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2E-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5E-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3915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27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94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02125</w:t>
            </w:r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8E-08</w:t>
            </w:r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3E-09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52667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17345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65211</w:t>
            </w:r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7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596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9E-0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8E-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5516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6048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116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C13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689874</w:t>
            </w:r>
          </w:p>
        </w:tc>
        <w:tc>
          <w:tcPr>
            <w:tcW w:w="6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4E-06</w:t>
            </w:r>
          </w:p>
        </w:tc>
        <w:tc>
          <w:tcPr>
            <w:tcW w:w="62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0E-07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33736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9405</w:t>
            </w:r>
          </w:p>
        </w:tc>
        <w:tc>
          <w:tcPr>
            <w:tcW w:w="63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1883</w:t>
            </w:r>
          </w:p>
        </w:tc>
        <w:tc>
          <w:tcPr>
            <w:tcW w:w="8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3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67490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9E-0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09E-0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4369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0904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1397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B5</w:t>
            </w:r>
          </w:p>
        </w:tc>
      </w:tr>
      <w:tr w:rsidR="00CC1A15" w:rsidRPr="00D460F4" w:rsidTr="00CC1A15">
        <w:trPr>
          <w:trHeight w:val="315"/>
        </w:trPr>
        <w:tc>
          <w:tcPr>
            <w:tcW w:w="10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0690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7E-0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0E-0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2737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4899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7290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D13</w:t>
            </w:r>
          </w:p>
        </w:tc>
      </w:tr>
      <w:tr w:rsidR="00CC1A15" w:rsidRPr="00D460F4" w:rsidTr="00CC1A15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606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6E-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5E-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816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41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398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3</w:t>
            </w:r>
          </w:p>
        </w:tc>
      </w:tr>
      <w:tr w:rsidR="00CC1A15" w:rsidRPr="00093317" w:rsidTr="00CC1A15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MN_17313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1E-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6E-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700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87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D460F4" w:rsidRDefault="00CC1A15" w:rsidP="00CC1A15">
            <w:pPr>
              <w:spacing w:before="0" w:beforeAutospacing="0" w:after="0" w:afterAutospacing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45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A15" w:rsidRPr="00093317" w:rsidRDefault="00CC1A15" w:rsidP="00CC1A15">
            <w:pPr>
              <w:spacing w:before="0" w:beforeAutospacing="0" w:after="0" w:afterAutospacing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D460F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OXA13</w:t>
            </w:r>
          </w:p>
        </w:tc>
      </w:tr>
      <w:bookmarkEnd w:id="1"/>
    </w:tbl>
    <w:p w:rsidR="00505BB2" w:rsidRPr="00093317" w:rsidRDefault="00505BB2" w:rsidP="00CC1A15">
      <w:pPr>
        <w:rPr>
          <w:rFonts w:ascii="Times New Roman" w:hAnsi="Times New Roman" w:cs="Times New Roman"/>
          <w:sz w:val="20"/>
          <w:szCs w:val="20"/>
        </w:rPr>
      </w:pPr>
    </w:p>
    <w:sectPr w:rsidR="00505BB2" w:rsidRPr="00093317" w:rsidSect="00917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30A1"/>
    <w:rsid w:val="00015664"/>
    <w:rsid w:val="00064852"/>
    <w:rsid w:val="000849B8"/>
    <w:rsid w:val="00093317"/>
    <w:rsid w:val="000B32A5"/>
    <w:rsid w:val="000C4553"/>
    <w:rsid w:val="000D7529"/>
    <w:rsid w:val="000E1B54"/>
    <w:rsid w:val="00133BDA"/>
    <w:rsid w:val="001A2298"/>
    <w:rsid w:val="0021531A"/>
    <w:rsid w:val="00217C4B"/>
    <w:rsid w:val="00230C64"/>
    <w:rsid w:val="00235EA3"/>
    <w:rsid w:val="00262FF7"/>
    <w:rsid w:val="00267DA7"/>
    <w:rsid w:val="002E6077"/>
    <w:rsid w:val="00323098"/>
    <w:rsid w:val="00343B7A"/>
    <w:rsid w:val="00446EB8"/>
    <w:rsid w:val="004577C7"/>
    <w:rsid w:val="00482928"/>
    <w:rsid w:val="004A4B22"/>
    <w:rsid w:val="004B3FCE"/>
    <w:rsid w:val="004E0C51"/>
    <w:rsid w:val="004E4CE2"/>
    <w:rsid w:val="00505BB2"/>
    <w:rsid w:val="00522A8C"/>
    <w:rsid w:val="00545469"/>
    <w:rsid w:val="00545F11"/>
    <w:rsid w:val="00554485"/>
    <w:rsid w:val="00584469"/>
    <w:rsid w:val="0058673D"/>
    <w:rsid w:val="0061139A"/>
    <w:rsid w:val="00615C07"/>
    <w:rsid w:val="00651D0F"/>
    <w:rsid w:val="00693331"/>
    <w:rsid w:val="006B07A5"/>
    <w:rsid w:val="00714657"/>
    <w:rsid w:val="0076381A"/>
    <w:rsid w:val="007B5083"/>
    <w:rsid w:val="007C50F5"/>
    <w:rsid w:val="007C75A8"/>
    <w:rsid w:val="007E3630"/>
    <w:rsid w:val="007F4A53"/>
    <w:rsid w:val="00833B5C"/>
    <w:rsid w:val="00844C6C"/>
    <w:rsid w:val="00870F37"/>
    <w:rsid w:val="008E45B3"/>
    <w:rsid w:val="008F15F5"/>
    <w:rsid w:val="0091510F"/>
    <w:rsid w:val="00917EF6"/>
    <w:rsid w:val="00971099"/>
    <w:rsid w:val="00997D01"/>
    <w:rsid w:val="00A23B1D"/>
    <w:rsid w:val="00A35E01"/>
    <w:rsid w:val="00A53940"/>
    <w:rsid w:val="00B176D1"/>
    <w:rsid w:val="00B51D9C"/>
    <w:rsid w:val="00B564DE"/>
    <w:rsid w:val="00B94ABF"/>
    <w:rsid w:val="00BA69F1"/>
    <w:rsid w:val="00C02008"/>
    <w:rsid w:val="00C110CF"/>
    <w:rsid w:val="00C36D75"/>
    <w:rsid w:val="00C52606"/>
    <w:rsid w:val="00C83017"/>
    <w:rsid w:val="00CC1A15"/>
    <w:rsid w:val="00CC47BA"/>
    <w:rsid w:val="00CE0827"/>
    <w:rsid w:val="00CE4A58"/>
    <w:rsid w:val="00CF4932"/>
    <w:rsid w:val="00D103B4"/>
    <w:rsid w:val="00D161F2"/>
    <w:rsid w:val="00D460F4"/>
    <w:rsid w:val="00D83D03"/>
    <w:rsid w:val="00D932B1"/>
    <w:rsid w:val="00DA4108"/>
    <w:rsid w:val="00DA5F6E"/>
    <w:rsid w:val="00DA60C5"/>
    <w:rsid w:val="00E57895"/>
    <w:rsid w:val="00E60B92"/>
    <w:rsid w:val="00ED2739"/>
    <w:rsid w:val="00F06539"/>
    <w:rsid w:val="00F21750"/>
    <w:rsid w:val="00F233A8"/>
    <w:rsid w:val="00F339CE"/>
    <w:rsid w:val="00F52444"/>
    <w:rsid w:val="00F6256D"/>
    <w:rsid w:val="00FD3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29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0C51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C75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3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3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a SR Padam</dc:creator>
  <cp:keywords/>
  <dc:description/>
  <cp:lastModifiedBy>Kanaka SR Padam</cp:lastModifiedBy>
  <cp:revision>72</cp:revision>
  <dcterms:created xsi:type="dcterms:W3CDTF">2021-08-03T17:06:00Z</dcterms:created>
  <dcterms:modified xsi:type="dcterms:W3CDTF">2022-04-26T16:28:00Z</dcterms:modified>
</cp:coreProperties>
</file>